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71500</wp:posOffset>
                </wp:positionH>
                <wp:positionV relativeFrom="paragraph">
                  <wp:posOffset>99060</wp:posOffset>
                </wp:positionV>
                <wp:extent cx="4089400" cy="19837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89240" cy="1983600"/>
                          <a:chOff x="0" y="0"/>
                          <a:chExt cx="4089240" cy="19836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089240" cy="19836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089240" cy="19836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4089240" cy="19836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0" name="" descr=""/>
                                <pic:cNvPicPr/>
                              </pic:nvPicPr>
                              <pic:blipFill>
                                <a:blip r:embed="rId2"/>
                                <a:stretch/>
                              </pic:blipFill>
                              <pic:spPr>
                                <a:xfrm>
                                  <a:off x="0" y="0"/>
                                  <a:ext cx="4089240" cy="19836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1434960" y="1092240"/>
                                  <a:ext cx="228600" cy="198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4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2127240" y="919440"/>
                                <a:ext cx="228600" cy="198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2813040" y="786240"/>
                              <a:ext cx="2286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3467160" y="350640"/>
                            <a:ext cx="380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pt;margin-top:7.8pt;width:322pt;height:156.2pt" coordorigin="900,156" coordsize="6440,3124">
                <v:group id="shape_0" style="position:absolute;left:900;top:156;width:6440;height:3124">
                  <v:group id="shape_0" style="position:absolute;left:900;top:156;width:6440;height:3124">
                    <v:group id="shape_0" style="position:absolute;left:900;top:156;width:6440;height:3124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stroked="f" o:allowincell="f" style="position:absolute;left:900;top:156;width:6439;height:3123;mso-wrap-style:none;v-text-anchor:middle" type="_x0000_t75">
                        <v:imagedata r:id="rId3" o:detectmouseclick="t"/>
                        <v:stroke color="#3465a4" joinstyle="round" endcap="flat"/>
                        <w10:wrap type="none"/>
                      </v:shape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f" style="position:absolute;left:3160;top:1876;width:359;height:31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4250;top:1604;width:359;height:31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5330;top:1394;width:359;height:31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6360;top:708;width:59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420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1">
    <w:name w:val="Char"/>
    <w:basedOn w:val="Normal"/>
    <w:qFormat/>
    <w:pPr>
      <w:tabs>
        <w:tab w:val="clear" w:pos="420"/>
        <w:tab w:val="left" w:pos="360" w:leader="none"/>
      </w:tabs>
    </w:pPr>
    <w:rPr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3:58:00Z</dcterms:created>
  <dc:creator>ZHANG WJ</dc:creator>
  <dc:description/>
  <cp:keywords/>
  <dc:language>en-US</dc:language>
  <cp:lastModifiedBy>WJZHANG</cp:lastModifiedBy>
  <dcterms:modified xsi:type="dcterms:W3CDTF">2011-05-03T10:54:00Z</dcterms:modified>
  <cp:revision>6</cp:revision>
  <dc:subject/>
  <dc:title>Fig</dc:title>
</cp:coreProperties>
</file>